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A3F1" w14:textId="70394513" w:rsidR="00644D21" w:rsidRPr="00D46A6B" w:rsidRDefault="002F36D9" w:rsidP="00473555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46A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3. Haplotypes distribution of mitochondrial </w:t>
      </w:r>
      <w:r w:rsidRPr="00D46A6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OI</w:t>
      </w:r>
      <w:r w:rsidRPr="00D46A6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of</w:t>
      </w:r>
      <w:r w:rsidRPr="00D46A6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A. </w:t>
      </w:r>
      <w:proofErr w:type="spellStart"/>
      <w:r w:rsidRPr="00D46A6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mali</w:t>
      </w:r>
      <w:proofErr w:type="spellEnd"/>
      <w:r w:rsidRPr="00D46A6B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6A6B">
        <w:rPr>
          <w:rFonts w:ascii="Times New Roman" w:eastAsia="宋体" w:hAnsi="Times New Roman" w:cs="Times New Roman"/>
          <w:b/>
          <w:bCs/>
          <w:sz w:val="24"/>
          <w:szCs w:val="24"/>
        </w:rPr>
        <w:t>in each group</w:t>
      </w:r>
    </w:p>
    <w:tbl>
      <w:tblPr>
        <w:tblStyle w:val="2"/>
        <w:tblW w:w="5153" w:type="pct"/>
        <w:jc w:val="center"/>
        <w:tblLook w:val="06A0" w:firstRow="1" w:lastRow="0" w:firstColumn="1" w:lastColumn="0" w:noHBand="1" w:noVBand="1"/>
      </w:tblPr>
      <w:tblGrid>
        <w:gridCol w:w="643"/>
        <w:gridCol w:w="550"/>
        <w:gridCol w:w="536"/>
        <w:gridCol w:w="563"/>
        <w:gridCol w:w="536"/>
        <w:gridCol w:w="630"/>
        <w:gridCol w:w="497"/>
        <w:gridCol w:w="523"/>
        <w:gridCol w:w="523"/>
        <w:gridCol w:w="710"/>
        <w:gridCol w:w="737"/>
        <w:gridCol w:w="737"/>
        <w:gridCol w:w="723"/>
        <w:gridCol w:w="737"/>
        <w:gridCol w:w="688"/>
        <w:gridCol w:w="710"/>
        <w:gridCol w:w="897"/>
        <w:gridCol w:w="843"/>
        <w:gridCol w:w="3164"/>
      </w:tblGrid>
      <w:tr w:rsidR="00D46A6B" w:rsidRPr="00D46A6B" w14:paraId="5C1EAC00" w14:textId="07A0038D" w:rsidTr="00473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BCF5C04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" w:type="pct"/>
            <w:noWrap/>
            <w:hideMark/>
          </w:tcPr>
          <w:p w14:paraId="2D09CE36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176" w:type="pct"/>
            <w:noWrap/>
            <w:hideMark/>
          </w:tcPr>
          <w:p w14:paraId="6C38AF67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85" w:type="pct"/>
            <w:noWrap/>
            <w:hideMark/>
          </w:tcPr>
          <w:p w14:paraId="55ADEEB0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176" w:type="pct"/>
            <w:noWrap/>
            <w:hideMark/>
          </w:tcPr>
          <w:p w14:paraId="0CAAC1EA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206" w:type="pct"/>
            <w:noWrap/>
            <w:hideMark/>
          </w:tcPr>
          <w:p w14:paraId="0DDDD7AC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64" w:type="pct"/>
            <w:noWrap/>
            <w:hideMark/>
          </w:tcPr>
          <w:p w14:paraId="12A794AA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172" w:type="pct"/>
            <w:noWrap/>
            <w:hideMark/>
          </w:tcPr>
          <w:p w14:paraId="41FEF38E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72" w:type="pct"/>
            <w:noWrap/>
            <w:hideMark/>
          </w:tcPr>
          <w:p w14:paraId="6CD27875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231" w:type="pct"/>
            <w:noWrap/>
            <w:hideMark/>
          </w:tcPr>
          <w:p w14:paraId="61641398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B</w:t>
            </w:r>
          </w:p>
        </w:tc>
        <w:tc>
          <w:tcPr>
            <w:tcW w:w="240" w:type="pct"/>
            <w:noWrap/>
            <w:hideMark/>
          </w:tcPr>
          <w:p w14:paraId="5750880F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H</w:t>
            </w:r>
          </w:p>
        </w:tc>
        <w:tc>
          <w:tcPr>
            <w:tcW w:w="240" w:type="pct"/>
            <w:noWrap/>
            <w:hideMark/>
          </w:tcPr>
          <w:p w14:paraId="4780791F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K</w:t>
            </w:r>
          </w:p>
        </w:tc>
        <w:tc>
          <w:tcPr>
            <w:tcW w:w="235" w:type="pct"/>
            <w:noWrap/>
            <w:hideMark/>
          </w:tcPr>
          <w:p w14:paraId="26B373A7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N</w:t>
            </w:r>
          </w:p>
        </w:tc>
        <w:tc>
          <w:tcPr>
            <w:tcW w:w="240" w:type="pct"/>
            <w:noWrap/>
            <w:hideMark/>
          </w:tcPr>
          <w:p w14:paraId="4D689BE5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Q</w:t>
            </w:r>
          </w:p>
        </w:tc>
        <w:tc>
          <w:tcPr>
            <w:tcW w:w="224" w:type="pct"/>
            <w:noWrap/>
            <w:hideMark/>
          </w:tcPr>
          <w:p w14:paraId="41316BF2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T</w:t>
            </w:r>
          </w:p>
        </w:tc>
        <w:tc>
          <w:tcPr>
            <w:tcW w:w="231" w:type="pct"/>
            <w:noWrap/>
            <w:hideMark/>
          </w:tcPr>
          <w:p w14:paraId="2006EEE5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Z</w:t>
            </w:r>
          </w:p>
        </w:tc>
        <w:tc>
          <w:tcPr>
            <w:tcW w:w="290" w:type="pct"/>
            <w:noWrap/>
            <w:hideMark/>
          </w:tcPr>
          <w:p w14:paraId="450781B6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ZH</w:t>
            </w:r>
          </w:p>
        </w:tc>
        <w:tc>
          <w:tcPr>
            <w:tcW w:w="273" w:type="pct"/>
            <w:noWrap/>
            <w:hideMark/>
          </w:tcPr>
          <w:p w14:paraId="4C07F7A3" w14:textId="77777777" w:rsidR="002F36D9" w:rsidRPr="00D46A6B" w:rsidRDefault="002F36D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YLZS</w:t>
            </w:r>
          </w:p>
        </w:tc>
        <w:tc>
          <w:tcPr>
            <w:tcW w:w="1006" w:type="pct"/>
            <w:noWrap/>
            <w:hideMark/>
          </w:tcPr>
          <w:p w14:paraId="68B3FDDB" w14:textId="6F4FC6F5" w:rsidR="002F36D9" w:rsidRPr="00D46A6B" w:rsidRDefault="004C2BF9" w:rsidP="002F36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GenBank accession numbers</w:t>
            </w:r>
          </w:p>
        </w:tc>
      </w:tr>
      <w:tr w:rsidR="00D46A6B" w:rsidRPr="00D46A6B" w14:paraId="31690CD1" w14:textId="56CEAEB1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1FB955FE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81" w:type="pct"/>
            <w:noWrap/>
            <w:hideMark/>
          </w:tcPr>
          <w:p w14:paraId="2424AA8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2DAE817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1AA9813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3CE92F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6E8D6D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3D879A8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" w:type="pct"/>
            <w:noWrap/>
            <w:hideMark/>
          </w:tcPr>
          <w:p w14:paraId="1640EAE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37FF43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" w:type="pct"/>
            <w:noWrap/>
            <w:hideMark/>
          </w:tcPr>
          <w:p w14:paraId="6EC97F9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4331470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547EE32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" w:type="pct"/>
            <w:noWrap/>
            <w:hideMark/>
          </w:tcPr>
          <w:p w14:paraId="22DC786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7F03D43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pct"/>
            <w:noWrap/>
            <w:hideMark/>
          </w:tcPr>
          <w:p w14:paraId="50F1492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1" w:type="pct"/>
            <w:noWrap/>
            <w:hideMark/>
          </w:tcPr>
          <w:p w14:paraId="53902AB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0" w:type="pct"/>
            <w:noWrap/>
            <w:hideMark/>
          </w:tcPr>
          <w:p w14:paraId="5CC3AE9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3" w:type="pct"/>
            <w:noWrap/>
            <w:hideMark/>
          </w:tcPr>
          <w:p w14:paraId="5A0E616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6" w:type="pct"/>
            <w:noWrap/>
            <w:hideMark/>
          </w:tcPr>
          <w:p w14:paraId="74BA7D62" w14:textId="07D71B71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28</w:t>
            </w:r>
          </w:p>
        </w:tc>
      </w:tr>
      <w:tr w:rsidR="00D46A6B" w:rsidRPr="00D46A6B" w14:paraId="716D8ACD" w14:textId="620C0CDC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261D7D47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81" w:type="pct"/>
            <w:noWrap/>
            <w:hideMark/>
          </w:tcPr>
          <w:p w14:paraId="545BCDF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60F9F11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6FA2260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A9A3A0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49B1FEA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4C8254A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EF5A52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0CD2B3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9FF043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7509C5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A8AE64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0DB1643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95DBEA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4C6833D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499556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196F621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61139D6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488A01A2" w14:textId="232F712F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29</w:t>
            </w:r>
          </w:p>
        </w:tc>
      </w:tr>
      <w:tr w:rsidR="00D46A6B" w:rsidRPr="00D46A6B" w14:paraId="70FB7975" w14:textId="1EA766AD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1272CA58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81" w:type="pct"/>
            <w:noWrap/>
            <w:hideMark/>
          </w:tcPr>
          <w:p w14:paraId="58C94CC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3D93AB6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6523C6A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8895AB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386950E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3B52946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A12FF8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5E1403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D69994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72B340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F76EF1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60BE3DC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D5617D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6ADDBE0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7CF85B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4F4A2E8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6BE7B17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32909D9E" w14:textId="361E88D0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0</w:t>
            </w:r>
          </w:p>
        </w:tc>
      </w:tr>
      <w:tr w:rsidR="00D46A6B" w:rsidRPr="00D46A6B" w14:paraId="2A14F767" w14:textId="75CF559F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7A6F6D25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81" w:type="pct"/>
            <w:noWrap/>
            <w:hideMark/>
          </w:tcPr>
          <w:p w14:paraId="1FBB172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77436F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706D8EF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612E03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0D307E4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1868B9D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4AE3D5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B74942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263F8E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04F94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7FBE90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2627E70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3D6821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374A371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530AC8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7566BF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397999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08FB41B8" w14:textId="2E9ADD5E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1</w:t>
            </w:r>
          </w:p>
        </w:tc>
      </w:tr>
      <w:tr w:rsidR="00D46A6B" w:rsidRPr="00D46A6B" w14:paraId="026C1911" w14:textId="6C5DCED1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163EFCE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81" w:type="pct"/>
            <w:noWrap/>
            <w:hideMark/>
          </w:tcPr>
          <w:p w14:paraId="71F36CF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2A7B28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1679651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4A2756E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623EB7C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1B1E67C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87F0BA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CEE52B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1DE822E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D8FCB6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07A7C2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35F94F9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86E230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7442839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6BFB6C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73D32E9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07AED88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59B4A6B3" w14:textId="062B3D56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2</w:t>
            </w:r>
          </w:p>
        </w:tc>
      </w:tr>
      <w:tr w:rsidR="00D46A6B" w:rsidRPr="00D46A6B" w14:paraId="7EC8EBAD" w14:textId="13D59130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80A5435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81" w:type="pct"/>
            <w:noWrap/>
            <w:hideMark/>
          </w:tcPr>
          <w:p w14:paraId="0F4D1D1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C62EAA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19D095F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2161B0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516D7A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685B31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D75995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3885B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126314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13CCAF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442D6E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233AEA6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263E674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430BDE3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957AC6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737DEAD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40A845B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1287CCCF" w14:textId="43DCCC15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3</w:t>
            </w:r>
          </w:p>
        </w:tc>
      </w:tr>
      <w:tr w:rsidR="00D46A6B" w:rsidRPr="00D46A6B" w14:paraId="46FB430D" w14:textId="5545156D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7D063AD0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81" w:type="pct"/>
            <w:noWrap/>
            <w:hideMark/>
          </w:tcPr>
          <w:p w14:paraId="730B3E3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15E992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75271B0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845BB6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26335E0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1BAACC8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275CB7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C0B34F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4FC1CC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6E8296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3890F9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6C28C08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26F6B7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377B6FE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1580D48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0A64F55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5E24BEF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42BF7BC0" w14:textId="088E122E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4</w:t>
            </w:r>
          </w:p>
        </w:tc>
      </w:tr>
      <w:tr w:rsidR="00D46A6B" w:rsidRPr="00D46A6B" w14:paraId="460D43A2" w14:textId="697B9555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30481C72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81" w:type="pct"/>
            <w:noWrap/>
            <w:hideMark/>
          </w:tcPr>
          <w:p w14:paraId="5978094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D087D5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" w:type="pct"/>
            <w:noWrap/>
            <w:hideMark/>
          </w:tcPr>
          <w:p w14:paraId="79BCAA2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5D85B4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6832AD2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B297C6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196169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5EE82D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A1E4AF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72F01C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165236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600B67D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09BFCB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6B3A251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0AD907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0D8BE63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4B0AD22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792CC84E" w14:textId="4D5C2C4D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5</w:t>
            </w:r>
          </w:p>
        </w:tc>
      </w:tr>
      <w:tr w:rsidR="00D46A6B" w:rsidRPr="00D46A6B" w14:paraId="16764864" w14:textId="7E21ED13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5E87BE4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81" w:type="pct"/>
            <w:noWrap/>
            <w:hideMark/>
          </w:tcPr>
          <w:p w14:paraId="42E58BB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B2E5DB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3CCE656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551559D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2F2562A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4845912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FDF719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A16A76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422198B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DECDDC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2304FCB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115F3DF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DD8E58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54EA39B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8B615B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3C6C430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2054682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612D006D" w14:textId="641C6BA6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6</w:t>
            </w:r>
          </w:p>
        </w:tc>
      </w:tr>
      <w:tr w:rsidR="00D46A6B" w:rsidRPr="00D46A6B" w14:paraId="61976561" w14:textId="322EC159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52C3E24B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81" w:type="pct"/>
            <w:noWrap/>
            <w:hideMark/>
          </w:tcPr>
          <w:p w14:paraId="3FCD396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F1FFC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491F3F0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" w:type="pct"/>
            <w:noWrap/>
            <w:hideMark/>
          </w:tcPr>
          <w:p w14:paraId="4EC1278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63169D9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5A990F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52C048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4B6F8A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7A6ED6D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934053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2BB7E69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49170F9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4BF008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7E843CF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223CE9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2B917E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31D6B05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1438C983" w14:textId="315AABCD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7</w:t>
            </w:r>
          </w:p>
        </w:tc>
      </w:tr>
      <w:tr w:rsidR="00D46A6B" w:rsidRPr="00D46A6B" w14:paraId="3E52E250" w14:textId="4100619F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8191C53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81" w:type="pct"/>
            <w:noWrap/>
            <w:hideMark/>
          </w:tcPr>
          <w:p w14:paraId="466046B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685948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7DA0B64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" w:type="pct"/>
            <w:noWrap/>
            <w:hideMark/>
          </w:tcPr>
          <w:p w14:paraId="197E49C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1CE0BB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47482D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4CC56E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E2E01C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66071BC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9C1EED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FF3D15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27B2FBC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870EC5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3F27752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67C7730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69949D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0559B67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5DB9DCA7" w14:textId="7E7DB1E8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8</w:t>
            </w:r>
          </w:p>
        </w:tc>
      </w:tr>
      <w:tr w:rsidR="00D46A6B" w:rsidRPr="00D46A6B" w14:paraId="69BB49BE" w14:textId="19CB9F16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CC0E345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81" w:type="pct"/>
            <w:noWrap/>
            <w:hideMark/>
          </w:tcPr>
          <w:p w14:paraId="5EDB772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475F52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5C4A633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2CCCCF2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48330DE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69A8A2B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576495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5E8CE8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6F46BEF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818177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F490A1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014263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00ABF0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274E7DF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942C56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619B7FA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257DA40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60098EE1" w14:textId="371F1AB3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39</w:t>
            </w:r>
          </w:p>
        </w:tc>
      </w:tr>
      <w:tr w:rsidR="00D46A6B" w:rsidRPr="00D46A6B" w14:paraId="03638018" w14:textId="0575CDFF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5108EF77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81" w:type="pct"/>
            <w:noWrap/>
            <w:hideMark/>
          </w:tcPr>
          <w:p w14:paraId="5ED7823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0CAB7DF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2A0BCAC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16F765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6" w:type="pct"/>
            <w:noWrap/>
            <w:hideMark/>
          </w:tcPr>
          <w:p w14:paraId="4C1C6C2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96D1D7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A10DC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3E0C0C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0516D3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ED78A4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DE1BC7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1806DE5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A8C9EA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5FAF277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D8AB07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C9FA43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036B783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4CEEE211" w14:textId="3F5023F6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0</w:t>
            </w:r>
          </w:p>
        </w:tc>
      </w:tr>
      <w:tr w:rsidR="00D46A6B" w:rsidRPr="00D46A6B" w14:paraId="61CE2279" w14:textId="3DB07D67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1B35CB00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81" w:type="pct"/>
            <w:noWrap/>
            <w:hideMark/>
          </w:tcPr>
          <w:p w14:paraId="79B96DE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9BA2BE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5632456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19D8B7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" w:type="pct"/>
            <w:noWrap/>
            <w:hideMark/>
          </w:tcPr>
          <w:p w14:paraId="73FCF2A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49F6E6D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003644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D2A05C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102B856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0AA3E9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E2F6C0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0C507EF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724BB6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273726A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9D3B22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1965A2C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6B22CA1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30AFC2BA" w14:textId="00807388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1</w:t>
            </w:r>
          </w:p>
        </w:tc>
      </w:tr>
      <w:tr w:rsidR="00D46A6B" w:rsidRPr="00D46A6B" w14:paraId="0D3D483F" w14:textId="22A486F7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3C0D720B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81" w:type="pct"/>
            <w:noWrap/>
            <w:hideMark/>
          </w:tcPr>
          <w:p w14:paraId="6ADCF40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98A76D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0FFD652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071F581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8838E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" w:type="pct"/>
            <w:noWrap/>
            <w:hideMark/>
          </w:tcPr>
          <w:p w14:paraId="49F9C3C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DD981E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C58C95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252FF8D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C698CB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84949E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6EA5574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811D3E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3EFBE74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60E3F01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37DD09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2CB8C3F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4743C083" w14:textId="5ADCCFBE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2</w:t>
            </w:r>
          </w:p>
        </w:tc>
      </w:tr>
      <w:tr w:rsidR="00D46A6B" w:rsidRPr="00D46A6B" w14:paraId="71425F11" w14:textId="051E0941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3094686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81" w:type="pct"/>
            <w:noWrap/>
            <w:hideMark/>
          </w:tcPr>
          <w:p w14:paraId="15E3278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4670E76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746B089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4935EB2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348A8CD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4249AF8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" w:type="pct"/>
            <w:noWrap/>
            <w:hideMark/>
          </w:tcPr>
          <w:p w14:paraId="1FDFBA5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4FB7AF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1EA8F86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534F24E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1E4740F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" w:type="pct"/>
            <w:noWrap/>
            <w:hideMark/>
          </w:tcPr>
          <w:p w14:paraId="2E94A43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176CB35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4" w:type="pct"/>
            <w:noWrap/>
            <w:hideMark/>
          </w:tcPr>
          <w:p w14:paraId="4027DC0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" w:type="pct"/>
            <w:noWrap/>
            <w:hideMark/>
          </w:tcPr>
          <w:p w14:paraId="5430DBD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0" w:type="pct"/>
            <w:noWrap/>
            <w:hideMark/>
          </w:tcPr>
          <w:p w14:paraId="716DFAF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3" w:type="pct"/>
            <w:noWrap/>
            <w:hideMark/>
          </w:tcPr>
          <w:p w14:paraId="2342340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" w:type="pct"/>
            <w:noWrap/>
            <w:hideMark/>
          </w:tcPr>
          <w:p w14:paraId="3DD36123" w14:textId="641A93B9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3</w:t>
            </w:r>
          </w:p>
        </w:tc>
      </w:tr>
      <w:tr w:rsidR="00D46A6B" w:rsidRPr="00D46A6B" w14:paraId="5E64AF82" w14:textId="2C91008D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1A4609D6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81" w:type="pct"/>
            <w:noWrap/>
            <w:hideMark/>
          </w:tcPr>
          <w:p w14:paraId="0BF4178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E3880F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48B98B6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124F2C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182EE1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26F5103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27B233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90288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213439A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B94BEA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46286E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12DDFFF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9B2965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noWrap/>
            <w:hideMark/>
          </w:tcPr>
          <w:p w14:paraId="033DF34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7AABA23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57A2E1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5B47BFC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6A9482A4" w14:textId="6AA2147E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4</w:t>
            </w:r>
          </w:p>
        </w:tc>
      </w:tr>
      <w:tr w:rsidR="00D46A6B" w:rsidRPr="00D46A6B" w14:paraId="292268CA" w14:textId="08BC91F1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57ADF793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81" w:type="pct"/>
            <w:noWrap/>
            <w:hideMark/>
          </w:tcPr>
          <w:p w14:paraId="47FFAB1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652EE9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2697E5E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C5BC0F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706626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2AF8E1E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" w:type="pct"/>
            <w:noWrap/>
            <w:hideMark/>
          </w:tcPr>
          <w:p w14:paraId="28FE48E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" w:type="pct"/>
            <w:noWrap/>
            <w:hideMark/>
          </w:tcPr>
          <w:p w14:paraId="3E3EDF4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D08136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09DC951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E50117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" w:type="pct"/>
            <w:noWrap/>
            <w:hideMark/>
          </w:tcPr>
          <w:p w14:paraId="10BB872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53BE91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noWrap/>
            <w:hideMark/>
          </w:tcPr>
          <w:p w14:paraId="666AB52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26B3AAA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55A67F3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3" w:type="pct"/>
            <w:noWrap/>
            <w:hideMark/>
          </w:tcPr>
          <w:p w14:paraId="6F6B43C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6" w:type="pct"/>
            <w:noWrap/>
            <w:hideMark/>
          </w:tcPr>
          <w:p w14:paraId="01154C72" w14:textId="66F92261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5</w:t>
            </w:r>
          </w:p>
        </w:tc>
      </w:tr>
      <w:tr w:rsidR="00D46A6B" w:rsidRPr="00D46A6B" w14:paraId="3954DC4C" w14:textId="7D635EC8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281AC9C7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81" w:type="pct"/>
            <w:noWrap/>
            <w:hideMark/>
          </w:tcPr>
          <w:p w14:paraId="26BBA5B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07D0DAC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7264A63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A4A7A5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36444DB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5667E2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803B1F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" w:type="pct"/>
            <w:noWrap/>
            <w:hideMark/>
          </w:tcPr>
          <w:p w14:paraId="40CED89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A58424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6F31EF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7F8CC8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ECAC06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234481E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1637EA7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7A297FA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513605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7363E3D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5A278637" w14:textId="7EA8BFB2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6</w:t>
            </w:r>
          </w:p>
        </w:tc>
      </w:tr>
      <w:tr w:rsidR="00D46A6B" w:rsidRPr="00D46A6B" w14:paraId="2433A8FC" w14:textId="49025254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794342B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81" w:type="pct"/>
            <w:noWrap/>
            <w:hideMark/>
          </w:tcPr>
          <w:p w14:paraId="5BA1FFF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70E5258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21DDAFD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0AFB86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004307F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2695447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76FF9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DB2209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25993BE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29B57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C672A3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3CCA9AE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3A57F7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noWrap/>
            <w:hideMark/>
          </w:tcPr>
          <w:p w14:paraId="3F18A3A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2F4AC47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6260B73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3360AD1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1EDD207A" w14:textId="2ACF156A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7</w:t>
            </w:r>
          </w:p>
        </w:tc>
      </w:tr>
      <w:tr w:rsidR="00D46A6B" w:rsidRPr="00D46A6B" w14:paraId="22BB4600" w14:textId="71182972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CE69C04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181" w:type="pct"/>
            <w:noWrap/>
            <w:hideMark/>
          </w:tcPr>
          <w:p w14:paraId="65FC48C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A81CA5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003C851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CC96A4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45FF6A8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2A7B15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64C063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D97461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" w:type="pct"/>
            <w:noWrap/>
            <w:hideMark/>
          </w:tcPr>
          <w:p w14:paraId="3F69DA7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AEE105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9F4E98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43AF2A9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3202DC1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32C35A3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B69D33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75D8C4E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1806257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3ED8EAFA" w14:textId="65753FD3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8</w:t>
            </w:r>
          </w:p>
        </w:tc>
      </w:tr>
      <w:tr w:rsidR="00D46A6B" w:rsidRPr="00D46A6B" w14:paraId="1ABDA4EE" w14:textId="2117C311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57924ED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181" w:type="pct"/>
            <w:noWrap/>
            <w:hideMark/>
          </w:tcPr>
          <w:p w14:paraId="138A510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C53EEA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7AF69C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1D76C4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206190B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59F9D42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04C0EC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0DF5D0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" w:type="pct"/>
            <w:noWrap/>
            <w:hideMark/>
          </w:tcPr>
          <w:p w14:paraId="7401B27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029151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319F4B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5CE95A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151241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50E1F4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768C9F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5A17C57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5CFF58C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4AFE5988" w14:textId="5E1E63F5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49</w:t>
            </w:r>
          </w:p>
        </w:tc>
      </w:tr>
      <w:tr w:rsidR="00D46A6B" w:rsidRPr="00D46A6B" w14:paraId="0C9E335B" w14:textId="3A4F0C4F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786CEEDD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181" w:type="pct"/>
            <w:noWrap/>
            <w:hideMark/>
          </w:tcPr>
          <w:p w14:paraId="06147B2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AC5BCD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6EEB7CD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B214F6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27EFC94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350A999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2B3110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AA1AF0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7C3BBA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B033DB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663E1A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noWrap/>
            <w:hideMark/>
          </w:tcPr>
          <w:p w14:paraId="00D4E93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302934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14D8F78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629C576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22D30BA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15733BB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00C7D0B4" w14:textId="4EED93D5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0</w:t>
            </w:r>
          </w:p>
        </w:tc>
      </w:tr>
      <w:tr w:rsidR="00D46A6B" w:rsidRPr="00D46A6B" w14:paraId="0302B98C" w14:textId="3595F6C3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2C24D2BF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  <w:tc>
          <w:tcPr>
            <w:tcW w:w="181" w:type="pct"/>
            <w:noWrap/>
            <w:hideMark/>
          </w:tcPr>
          <w:p w14:paraId="1BB5C09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6A94E5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482EF84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4CF83C8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6A37297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613F727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A16C8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711C47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FAC09C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5FF5E9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0DBF3F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noWrap/>
            <w:hideMark/>
          </w:tcPr>
          <w:p w14:paraId="412BE86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C80B4B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00A22B9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686E5E5F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6D2756A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1934187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7E9A5D85" w14:textId="0B4D2674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1</w:t>
            </w:r>
          </w:p>
        </w:tc>
      </w:tr>
      <w:tr w:rsidR="00D46A6B" w:rsidRPr="00D46A6B" w14:paraId="41ECF7FE" w14:textId="0A4F8235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1A94D7A6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5</w:t>
            </w:r>
          </w:p>
        </w:tc>
        <w:tc>
          <w:tcPr>
            <w:tcW w:w="181" w:type="pct"/>
            <w:noWrap/>
            <w:hideMark/>
          </w:tcPr>
          <w:p w14:paraId="5B21C01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8D3197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158474F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158740C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00CCFC7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52FE49D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06339B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9AABFE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2691F71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8C1D9B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FCB2F6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40E76DE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96FC95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208C4F6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41CEBD6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33448E2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680E4C6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0796DEC6" w14:textId="29C8DBFA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2</w:t>
            </w:r>
          </w:p>
        </w:tc>
      </w:tr>
      <w:tr w:rsidR="00D46A6B" w:rsidRPr="00D46A6B" w14:paraId="3EDACB88" w14:textId="4BB51A1D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3AF2AF9A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  <w:tc>
          <w:tcPr>
            <w:tcW w:w="181" w:type="pct"/>
            <w:noWrap/>
            <w:hideMark/>
          </w:tcPr>
          <w:p w14:paraId="0B47891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263825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4E8BF98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AF18E0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4FE2B3C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4716CDDA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0E3FCC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564932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E6D9EC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E71E65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29E05C7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3504DE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ACA648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517E4F7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noWrap/>
            <w:hideMark/>
          </w:tcPr>
          <w:p w14:paraId="75BADD8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1CD122F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1E381E8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69F6DF20" w14:textId="19ABC344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3</w:t>
            </w:r>
          </w:p>
        </w:tc>
      </w:tr>
      <w:tr w:rsidR="00D46A6B" w:rsidRPr="00D46A6B" w14:paraId="56554C14" w14:textId="09AB22BB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ABEF260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</w:tc>
        <w:tc>
          <w:tcPr>
            <w:tcW w:w="181" w:type="pct"/>
            <w:noWrap/>
            <w:hideMark/>
          </w:tcPr>
          <w:p w14:paraId="3A65422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59A71CD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7B09718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4559F6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53D0744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F0A97E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4730C6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CB0ADC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1069E2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5ED29B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2666F1A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6518FA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1201AAEE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6507201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D66CB9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4B9DA41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79ACFBB1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7C40A05F" w14:textId="6D6EB914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4</w:t>
            </w:r>
          </w:p>
        </w:tc>
      </w:tr>
      <w:tr w:rsidR="00D46A6B" w:rsidRPr="00D46A6B" w14:paraId="709DB160" w14:textId="52BB6A78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215486F1" w14:textId="77777777" w:rsidR="002F36D9" w:rsidRPr="00D46A6B" w:rsidRDefault="002F36D9" w:rsidP="002F3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181" w:type="pct"/>
            <w:noWrap/>
            <w:hideMark/>
          </w:tcPr>
          <w:p w14:paraId="42C97FB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4734E00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52842D63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33CE009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00F866BD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548A0CA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F13E152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8B7E1C0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515C703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249FCA4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4B6E19C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59E017AC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4F911A8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62270A49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0EC26B76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53A158A5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6FD2966B" w14:textId="77777777" w:rsidR="002F36D9" w:rsidRPr="00D46A6B" w:rsidRDefault="002F36D9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pct"/>
            <w:noWrap/>
            <w:hideMark/>
          </w:tcPr>
          <w:p w14:paraId="7CE176F6" w14:textId="4BBF2901" w:rsidR="002F36D9" w:rsidRPr="00D46A6B" w:rsidRDefault="00CE6AC5" w:rsidP="002F36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5</w:t>
            </w:r>
          </w:p>
        </w:tc>
      </w:tr>
      <w:tr w:rsidR="00D46A6B" w:rsidRPr="00D46A6B" w14:paraId="0B76E87B" w14:textId="739BB4DF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CAAB35F" w14:textId="77777777" w:rsidR="00166497" w:rsidRPr="00D46A6B" w:rsidRDefault="00166497" w:rsidP="0016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</w:tc>
        <w:tc>
          <w:tcPr>
            <w:tcW w:w="181" w:type="pct"/>
            <w:noWrap/>
            <w:hideMark/>
          </w:tcPr>
          <w:p w14:paraId="6BB03B52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62E0A3B6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5EF55EBF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0640B93B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7C0EB8DD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5BD6EB79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F145E17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B6A9018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226A63C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0FC42A82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739F877A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4A1D53BF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222AD1D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67580C7F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37E4519C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4D1B8F9C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35612785" w14:textId="69161132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pct"/>
            <w:noWrap/>
          </w:tcPr>
          <w:p w14:paraId="6B35D69B" w14:textId="7F94E533" w:rsidR="00166497" w:rsidRPr="00D46A6B" w:rsidRDefault="00CE6AC5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6</w:t>
            </w:r>
          </w:p>
        </w:tc>
      </w:tr>
      <w:tr w:rsidR="00D46A6B" w:rsidRPr="00D46A6B" w14:paraId="373A387C" w14:textId="5FE1F1CD" w:rsidTr="00473555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BC16703" w14:textId="77777777" w:rsidR="00166497" w:rsidRPr="00D46A6B" w:rsidRDefault="00166497" w:rsidP="0016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H30</w:t>
            </w:r>
          </w:p>
        </w:tc>
        <w:tc>
          <w:tcPr>
            <w:tcW w:w="181" w:type="pct"/>
            <w:noWrap/>
            <w:hideMark/>
          </w:tcPr>
          <w:p w14:paraId="7599BDFF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261ACCA9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noWrap/>
            <w:hideMark/>
          </w:tcPr>
          <w:p w14:paraId="6D2A2DF5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noWrap/>
            <w:hideMark/>
          </w:tcPr>
          <w:p w14:paraId="0632038C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noWrap/>
            <w:hideMark/>
          </w:tcPr>
          <w:p w14:paraId="47BEC8EE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" w:type="pct"/>
            <w:noWrap/>
            <w:hideMark/>
          </w:tcPr>
          <w:p w14:paraId="7D2F3FB4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8ABD627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3435017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1864457E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9CAC305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52A88543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noWrap/>
            <w:hideMark/>
          </w:tcPr>
          <w:p w14:paraId="260D2B24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noWrap/>
            <w:hideMark/>
          </w:tcPr>
          <w:p w14:paraId="623CC8B6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noWrap/>
            <w:hideMark/>
          </w:tcPr>
          <w:p w14:paraId="50ECD6A4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noWrap/>
            <w:hideMark/>
          </w:tcPr>
          <w:p w14:paraId="28F33A54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noWrap/>
            <w:hideMark/>
          </w:tcPr>
          <w:p w14:paraId="16117FCF" w14:textId="77777777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noWrap/>
            <w:hideMark/>
          </w:tcPr>
          <w:p w14:paraId="3860F321" w14:textId="0E9E980A" w:rsidR="00166497" w:rsidRPr="00D46A6B" w:rsidRDefault="00166497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pct"/>
            <w:noWrap/>
          </w:tcPr>
          <w:p w14:paraId="7A5C050A" w14:textId="0E29CD91" w:rsidR="00166497" w:rsidRPr="00D46A6B" w:rsidRDefault="00CE6AC5" w:rsidP="00166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6A6B">
              <w:rPr>
                <w:rFonts w:ascii="Times New Roman" w:hAnsi="Times New Roman" w:cs="Times New Roman"/>
                <w:sz w:val="24"/>
                <w:szCs w:val="24"/>
              </w:rPr>
              <w:t>OM177057</w:t>
            </w:r>
          </w:p>
        </w:tc>
      </w:tr>
    </w:tbl>
    <w:p w14:paraId="0CB5D87F" w14:textId="77777777" w:rsidR="002F36D9" w:rsidRPr="00D46A6B" w:rsidRDefault="002F36D9">
      <w:pPr>
        <w:rPr>
          <w:rFonts w:ascii="Times New Roman" w:hAnsi="Times New Roman" w:cs="Times New Roman"/>
          <w:sz w:val="24"/>
          <w:szCs w:val="24"/>
        </w:rPr>
      </w:pPr>
    </w:p>
    <w:sectPr w:rsidR="002F36D9" w:rsidRPr="00D46A6B" w:rsidSect="002F3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0EAB7" w14:textId="77777777" w:rsidR="00812933" w:rsidRDefault="00812933" w:rsidP="00CE6AC5">
      <w:r>
        <w:separator/>
      </w:r>
    </w:p>
  </w:endnote>
  <w:endnote w:type="continuationSeparator" w:id="0">
    <w:p w14:paraId="7C7C731B" w14:textId="77777777" w:rsidR="00812933" w:rsidRDefault="00812933" w:rsidP="00CE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38AEA" w14:textId="77777777" w:rsidR="00812933" w:rsidRDefault="00812933" w:rsidP="00CE6AC5">
      <w:r>
        <w:separator/>
      </w:r>
    </w:p>
  </w:footnote>
  <w:footnote w:type="continuationSeparator" w:id="0">
    <w:p w14:paraId="1EC95853" w14:textId="77777777" w:rsidR="00812933" w:rsidRDefault="00812933" w:rsidP="00CE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7E"/>
    <w:rsid w:val="00067A7E"/>
    <w:rsid w:val="00166497"/>
    <w:rsid w:val="002F36D9"/>
    <w:rsid w:val="00473555"/>
    <w:rsid w:val="004C2BF9"/>
    <w:rsid w:val="00644D21"/>
    <w:rsid w:val="00693B3F"/>
    <w:rsid w:val="00812933"/>
    <w:rsid w:val="00B8237A"/>
    <w:rsid w:val="00CE6AC5"/>
    <w:rsid w:val="00D46A6B"/>
    <w:rsid w:val="00F50BCE"/>
    <w:rsid w:val="00F8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56C4"/>
  <w15:chartTrackingRefBased/>
  <w15:docId w15:val="{A67F91AA-1479-4962-BBC7-9F4E6AC2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F36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F36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E6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A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AC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CE6A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荟荃</dc:creator>
  <cp:keywords/>
  <dc:description/>
  <cp:lastModifiedBy>孙 荟荃</cp:lastModifiedBy>
  <cp:revision>7</cp:revision>
  <dcterms:created xsi:type="dcterms:W3CDTF">2022-01-06T09:35:00Z</dcterms:created>
  <dcterms:modified xsi:type="dcterms:W3CDTF">2022-01-18T14:28:00Z</dcterms:modified>
</cp:coreProperties>
</file>